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F359D" w:rsidR="00EF359D" w:rsidP="00EF359D" w:rsidRDefault="00EF359D" w14:paraId="133F7E89" w14:textId="31F0E045">
      <w:pPr>
        <w:spacing w:after="0"/>
        <w:jc w:val="both"/>
        <w:rPr>
          <w:rFonts w:ascii="Times New Roman" w:hAnsi="Times New Roman" w:cs="Times New Roman"/>
        </w:rPr>
      </w:pPr>
      <w:r w:rsidRPr="00EF359D">
        <w:rPr>
          <w:rFonts w:ascii="Times New Roman" w:hAnsi="Times New Roman" w:cs="Times New Roman"/>
          <w:b/>
          <w:bCs/>
        </w:rPr>
        <w:t>Supplementary Table 4:</w:t>
      </w:r>
      <w:r w:rsidRPr="00EF359D">
        <w:rPr>
          <w:rFonts w:ascii="Times New Roman" w:hAnsi="Times New Roman" w:cs="Times New Roman"/>
        </w:rPr>
        <w:t xml:space="preserve"> Histopathology i</w:t>
      </w:r>
      <w:r w:rsidRPr="00EF359D">
        <w:rPr>
          <w:rFonts w:ascii="Times New Roman" w:hAnsi="Times New Roman" w:eastAsia="Times New Roman" w:cs="Times New Roman"/>
        </w:rPr>
        <w:t>ncidences and severity grades of urinary tract tissue in minipigs challenged on day 0 with</w:t>
      </w:r>
      <w:r w:rsidRPr="00EF359D">
        <w:rPr>
          <w:rFonts w:ascii="Times New Roman" w:hAnsi="Times New Roman" w:cs="Times New Roman"/>
        </w:rPr>
        <w:t xml:space="preserve"> </w:t>
      </w:r>
      <w:r w:rsidRPr="00EF359D">
        <w:rPr>
          <w:rFonts w:ascii="Times New Roman" w:hAnsi="Times New Roman" w:eastAsia="Times New Roman" w:cs="Times New Roman"/>
        </w:rPr>
        <w:t>approximately 7 log</w:t>
      </w:r>
      <w:r w:rsidRPr="00EF359D">
        <w:rPr>
          <w:rFonts w:ascii="Times New Roman" w:hAnsi="Times New Roman" w:eastAsia="Times New Roman" w:cs="Times New Roman"/>
          <w:vertAlign w:val="subscript"/>
        </w:rPr>
        <w:t>10</w:t>
      </w:r>
      <w:r w:rsidRPr="00EF359D">
        <w:rPr>
          <w:rFonts w:ascii="Times New Roman" w:hAnsi="Times New Roman" w:eastAsia="Times New Roman" w:cs="Times New Roman"/>
        </w:rPr>
        <w:t xml:space="preserve"> CFU UPEC strain UTI89 in Study 4. Tissues were collected at necropsy day 14. Data is presented as incidence (the number of animals afflicted) per grade. </w:t>
      </w:r>
      <w:r w:rsidRPr="00EF359D">
        <w:rPr>
          <w:rFonts w:ascii="Times New Roman" w:hAnsi="Times New Roman" w:cs="Times New Roman"/>
        </w:rPr>
        <w:t>Grade 1: minimal histological change, grade 2: mild, grade 3: moderate, grade 4: marked, or grade 5: severe.</w:t>
      </w:r>
    </w:p>
    <w:p w:rsidRPr="00EF359D" w:rsidR="00EF359D" w:rsidP="00EF359D" w:rsidRDefault="00EF359D" w14:paraId="400AE183" w14:textId="77777777">
      <w:pPr>
        <w:spacing w:after="0"/>
        <w:jc w:val="both"/>
        <w:rPr>
          <w:rFonts w:ascii="Times New Roman" w:hAnsi="Times New Roman" w:cs="Times New Roman"/>
        </w:rPr>
      </w:pPr>
    </w:p>
    <w:p w:rsidRPr="00EF359D" w:rsidR="00EF359D" w:rsidP="00EF359D" w:rsidRDefault="00EF359D" w14:paraId="33CF559F" w14:textId="77777777">
      <w:pPr>
        <w:spacing w:after="0"/>
        <w:rPr>
          <w:rFonts w:ascii="Times New Roman" w:hAnsi="Times New Roman" w:cs="Times New Roman"/>
        </w:rPr>
      </w:pPr>
    </w:p>
    <w:tbl>
      <w:tblPr>
        <w:tblW w:w="6060" w:type="dxa"/>
        <w:tblLook w:val="04A0" w:firstRow="1" w:lastRow="0" w:firstColumn="1" w:lastColumn="0" w:noHBand="0" w:noVBand="1"/>
      </w:tblPr>
      <w:tblGrid>
        <w:gridCol w:w="1060"/>
        <w:gridCol w:w="2460"/>
        <w:gridCol w:w="1480"/>
        <w:gridCol w:w="1060"/>
      </w:tblGrid>
      <w:tr w:rsidRPr="00EF359D" w:rsidR="00EF359D" w:rsidTr="63DB5C67" w14:paraId="2210F13D" w14:textId="7777777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34148A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131A0258" w14:textId="43D1CF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 w:rsidR="405D6285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mber of Anima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67D8B3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7F6A0A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Pr="00EF359D" w:rsidR="00EF359D" w:rsidTr="63DB5C67" w14:paraId="6CECB484" w14:textId="77777777">
        <w:trPr>
          <w:trHeight w:val="300"/>
        </w:trPr>
        <w:tc>
          <w:tcPr>
            <w:tcW w:w="1060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000000" w:themeColor="text1" w:sz="8" w:space="0"/>
              <w:right w:val="single" w:color="auto" w:sz="4" w:space="0"/>
            </w:tcBorders>
            <w:tcMar/>
            <w:textDirection w:val="btLr"/>
            <w:vAlign w:val="center"/>
            <w:hideMark/>
          </w:tcPr>
          <w:p w:rsidRPr="00EF359D" w:rsidR="00EF359D" w:rsidP="1B8054EE" w:rsidRDefault="00EF359D" w14:paraId="2932DFC1" w14:textId="6378F5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  <w:r w:rsidRPr="00EF359D" w:rsidR="2AB40C5E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</w:t>
            </w: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nary</w:t>
            </w:r>
            <w:r w:rsidRPr="00EF359D" w:rsidR="7100AD0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</w:t>
            </w: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dder</w:t>
            </w:r>
          </w:p>
          <w:p w:rsidRPr="00EF359D" w:rsidR="00EF359D" w:rsidP="00D0700F" w:rsidRDefault="00EF359D" w14:paraId="7F037A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dorsal)*</w:t>
            </w:r>
          </w:p>
        </w:tc>
        <w:tc>
          <w:tcPr>
            <w:tcW w:w="2460" w:type="dxa"/>
            <w:vMerge w:val="restart"/>
            <w:tcBorders>
              <w:top w:val="single" w:color="auto" w:sz="8" w:space="0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437FED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</w:p>
        </w:tc>
        <w:tc>
          <w:tcPr>
            <w:tcW w:w="148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1DB8AF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single" w:color="auto" w:sz="8" w:space="0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514205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357D7B16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4FD624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654679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5BA6F9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2FB7B3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19E9F831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29E7D0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3D3608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cous metapla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5CF2EB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6E3F9F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Pr="00EF359D" w:rsidR="00EF359D" w:rsidTr="63DB5C67" w14:paraId="636B3C79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3FE341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0C5C37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48DB9A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2BB896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EF359D" w:rsidR="00EF359D" w:rsidTr="63DB5C67" w14:paraId="63DBFF5C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23FBDD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1076E8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3CD13A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41AB4D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2407EA87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09E050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7D7B38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7B306F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0C368E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1CB90F1C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5EBD0A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153823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25C5A3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2A0BAB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Pr="00EF359D" w:rsidR="00EF359D" w:rsidTr="63DB5C67" w14:paraId="3CDF941B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02856B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536F89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790A4A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1AC970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EF359D" w:rsidR="00EF359D" w:rsidTr="63DB5C67" w14:paraId="76B5F5F4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68419B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38024E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ma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4B99C8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65AB46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290046FC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3DA991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2D529C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555C3B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4E54DF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Pr="00EF359D" w:rsidR="00EF359D" w:rsidTr="63DB5C67" w14:paraId="16DF49E5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0AAFF7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themeColor="text1" w:sz="8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1BA989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iltrate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520EE6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209F35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2D8603BB" w14:textId="77777777">
        <w:trPr>
          <w:trHeight w:val="32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0F22A2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3ED0EB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6FDC48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70CE18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54B43B88" w14:textId="77777777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color="auto" w:sz="8" w:space="0"/>
              <w:bottom w:val="single" w:color="000000" w:themeColor="text1" w:sz="8" w:space="0"/>
              <w:right w:val="single" w:color="auto" w:sz="4" w:space="0"/>
            </w:tcBorders>
            <w:tcMar/>
            <w:textDirection w:val="btLr"/>
            <w:vAlign w:val="center"/>
            <w:hideMark/>
          </w:tcPr>
          <w:p w:rsidRPr="00EF359D" w:rsidR="00EF359D" w:rsidP="1B8054EE" w:rsidRDefault="00EF359D" w14:paraId="42498F0D" w14:textId="63DF40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  <w:r w:rsidRPr="00EF359D" w:rsidR="3492DA1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</w:t>
            </w: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nary</w:t>
            </w:r>
            <w:r w:rsidRPr="00EF359D" w:rsidR="175181B5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</w:t>
            </w: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dder</w:t>
            </w:r>
          </w:p>
          <w:p w:rsidRPr="00EF359D" w:rsidR="00EF359D" w:rsidP="00D0700F" w:rsidRDefault="00EF359D" w14:paraId="0949EF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ventral)</w:t>
            </w:r>
          </w:p>
        </w:tc>
        <w:tc>
          <w:tcPr>
            <w:tcW w:w="246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747EA7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39F69A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44964A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3725EEB2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215CAA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7B18C3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0007DE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48E5E8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EF359D" w:rsidR="00EF359D" w:rsidTr="63DB5C67" w14:paraId="1C6BB781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4542E9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3314D2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40E076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7E263F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02BDF923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6B6BA3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1B743A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cous metapla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54F197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535F1B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Pr="00EF359D" w:rsidR="00EF359D" w:rsidTr="63DB5C67" w14:paraId="3DF027F8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4D0B58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4740CE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1C3DB2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05EF07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Pr="00EF359D" w:rsidR="00EF359D" w:rsidTr="63DB5C67" w14:paraId="2B08A370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413A1F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6DD453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058B3A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494304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EF359D" w:rsidR="00EF359D" w:rsidTr="63DB5C67" w14:paraId="032FD0F8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0572D2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21076D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3504F4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1A3520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Pr="00EF359D" w:rsidR="00EF359D" w:rsidTr="63DB5C67" w14:paraId="70DB3449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5C706F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6075E8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265AA0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7DCE5D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Pr="00EF359D" w:rsidR="00EF359D" w:rsidTr="63DB5C67" w14:paraId="4CC09CD7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2471D9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3EC3C5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778BFB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503643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1E911D11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144DC2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063D55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m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7A1610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3B85FE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EF359D" w:rsidR="00EF359D" w:rsidTr="63DB5C67" w14:paraId="6CAE8A99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4014E8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7D2DE9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655502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094665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Pr="00EF359D" w:rsidR="00EF359D" w:rsidTr="63DB5C67" w14:paraId="5C081F2F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7F07F4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6F41D2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4B387A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50B572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EF359D" w:rsidR="00EF359D" w:rsidTr="63DB5C67" w14:paraId="6D829098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3EA123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 w:val="restart"/>
            <w:tcBorders>
              <w:top w:val="nil"/>
              <w:left w:val="single" w:color="auto" w:sz="4" w:space="0"/>
              <w:bottom w:val="single" w:color="000000" w:themeColor="text1" w:sz="8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46D895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iltr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7DE9D4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0E7D07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EF359D" w:rsidR="00EF359D" w:rsidTr="63DB5C67" w14:paraId="4B8BD569" w14:textId="77777777">
        <w:trPr>
          <w:trHeight w:val="32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44F212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15B304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0FCD22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4BA672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EF359D" w:rsidR="00EF359D" w:rsidTr="63DB5C67" w14:paraId="0AA1C79C" w14:textId="77777777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color="auto" w:sz="8" w:space="0"/>
              <w:bottom w:val="single" w:color="000000" w:themeColor="text1" w:sz="8" w:space="0"/>
              <w:right w:val="nil"/>
            </w:tcBorders>
            <w:noWrap/>
            <w:tcMar/>
            <w:textDirection w:val="btLr"/>
            <w:vAlign w:val="center"/>
            <w:hideMark/>
          </w:tcPr>
          <w:p w:rsidRPr="00EF359D" w:rsidR="00EF359D" w:rsidP="00D0700F" w:rsidRDefault="00EF359D" w14:paraId="4E86EB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rethra </w:t>
            </w:r>
          </w:p>
        </w:tc>
        <w:tc>
          <w:tcPr>
            <w:tcW w:w="24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290347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7DCCD1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3590AF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7A8BF666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7B736C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 w:val="restart"/>
            <w:tcBorders>
              <w:top w:val="nil"/>
              <w:left w:val="single" w:color="auto" w:sz="4" w:space="0"/>
              <w:bottom w:val="single" w:color="000000" w:themeColor="text1" w:sz="8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161E4F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iltr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23CC2D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6B0D5B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Pr="00EF359D" w:rsidR="00EF359D" w:rsidTr="63DB5C67" w14:paraId="0E78C0C7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667891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3A73C6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068885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3E6D9E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270C73D5" w14:textId="77777777">
        <w:trPr>
          <w:trHeight w:val="32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498851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0DAF93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23C620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02D100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4578BF3B" w14:textId="77777777">
        <w:trPr>
          <w:trHeight w:val="375"/>
        </w:trPr>
        <w:tc>
          <w:tcPr>
            <w:tcW w:w="1060" w:type="dxa"/>
            <w:vMerge w:val="restart"/>
            <w:tcBorders>
              <w:top w:val="nil"/>
              <w:left w:val="single" w:color="auto" w:sz="8" w:space="0"/>
              <w:bottom w:val="single" w:color="000000" w:themeColor="text1" w:sz="8" w:space="0"/>
              <w:right w:val="single" w:color="auto" w:sz="4" w:space="0"/>
            </w:tcBorders>
            <w:tcMar/>
            <w:textDirection w:val="btLr"/>
            <w:vAlign w:val="center"/>
            <w:hideMark/>
          </w:tcPr>
          <w:p w:rsidRPr="00EF359D" w:rsidR="00EF359D" w:rsidP="00D0700F" w:rsidRDefault="00EF359D" w14:paraId="23C483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eter (left)</w:t>
            </w:r>
          </w:p>
        </w:tc>
        <w:tc>
          <w:tcPr>
            <w:tcW w:w="24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44F997E4" w14:textId="63DE851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 w:rsidR="512EDD5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</w:t>
            </w: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aplasia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3644E3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0BE0AD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EF359D" w:rsidR="00EF359D" w:rsidTr="63DB5C67" w14:paraId="1C6AC549" w14:textId="77777777">
        <w:trPr>
          <w:trHeight w:val="375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444D1C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5D5A24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ilt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662CB7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5C7F58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1109A588" w14:textId="77777777">
        <w:trPr>
          <w:trHeight w:val="600"/>
        </w:trPr>
        <w:tc>
          <w:tcPr>
            <w:tcW w:w="1060" w:type="dxa"/>
            <w:tcBorders>
              <w:top w:val="nil"/>
              <w:left w:val="single" w:color="auto" w:sz="8" w:space="0"/>
              <w:bottom w:val="nil"/>
              <w:right w:val="nil"/>
            </w:tcBorders>
            <w:tcMar/>
            <w:textDirection w:val="btLr"/>
            <w:vAlign w:val="center"/>
            <w:hideMark/>
          </w:tcPr>
          <w:p w:rsidRPr="00EF359D" w:rsidR="00EF359D" w:rsidP="00D0700F" w:rsidRDefault="00EF359D" w14:paraId="471F30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eter (right)</w:t>
            </w:r>
          </w:p>
        </w:tc>
        <w:tc>
          <w:tcPr>
            <w:tcW w:w="24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="1B8054EE" w:rsidP="1B8054EE" w:rsidRDefault="1B8054EE" w14:paraId="6F4D0937" w14:textId="0F325B7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</w:p>
          <w:p w:rsidRPr="00EF359D" w:rsidR="00EF359D" w:rsidP="00D0700F" w:rsidRDefault="00EF359D" w14:paraId="128334D9" w14:textId="195F1DA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 w:rsidR="1F927A5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</w:t>
            </w: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aplasia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4E8F1F4E" w14:textId="77777777" w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63B0CF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EF359D" w:rsidR="00EF359D" w:rsidTr="63DB5C67" w14:paraId="7E5CE5CF" w14:textId="77777777">
        <w:trPr>
          <w:trHeight w:val="300"/>
        </w:trPr>
        <w:tc>
          <w:tcPr>
            <w:tcW w:w="1060" w:type="dxa"/>
            <w:vMerge w:val="restart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tcMar/>
            <w:textDirection w:val="btLr"/>
            <w:vAlign w:val="center"/>
            <w:hideMark/>
          </w:tcPr>
          <w:p w:rsidRPr="00EF359D" w:rsidR="00EF359D" w:rsidP="1B8054EE" w:rsidRDefault="00EF359D" w14:paraId="4224F8C5" w14:textId="2390AD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Kidney </w:t>
            </w:r>
          </w:p>
          <w:p w:rsidRPr="00EF359D" w:rsidR="00EF359D" w:rsidP="00D0700F" w:rsidRDefault="00EF359D" w14:paraId="3A2009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left)</w:t>
            </w:r>
          </w:p>
        </w:tc>
        <w:tc>
          <w:tcPr>
            <w:tcW w:w="2460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7A0FDA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iltrate</w:t>
            </w:r>
          </w:p>
        </w:tc>
        <w:tc>
          <w:tcPr>
            <w:tcW w:w="14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4D4FA2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031602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519C83AB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4CE922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26CB19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brosis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589544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717C88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64D65F97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7C7426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0EE61A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l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2C9621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168419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160DEAF0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0F1E04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0D9A3B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70F5F7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273422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6C5B3DCE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2EFAAD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61D8A644" w14:textId="05D496E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 w:rsidR="465ACB0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</w:t>
            </w: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apla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4F6F59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7DC43C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EF359D" w:rsidR="00EF359D" w:rsidTr="63DB5C67" w14:paraId="7FDE1429" w14:textId="77777777">
        <w:trPr>
          <w:trHeight w:val="32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035F00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6EA4C6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4258C1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620549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74068804" w14:textId="77777777">
        <w:trPr>
          <w:trHeight w:val="300"/>
        </w:trPr>
        <w:tc>
          <w:tcPr>
            <w:tcW w:w="1060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000000" w:themeColor="text1" w:sz="8" w:space="0"/>
              <w:right w:val="single" w:color="auto" w:sz="4" w:space="0"/>
            </w:tcBorders>
            <w:tcMar/>
            <w:textDirection w:val="btLr"/>
            <w:vAlign w:val="center"/>
            <w:hideMark/>
          </w:tcPr>
          <w:p w:rsidRPr="00EF359D" w:rsidR="00EF359D" w:rsidP="1B8054EE" w:rsidRDefault="00EF359D" w14:paraId="46122F36" w14:textId="1DB7AD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dney</w:t>
            </w:r>
          </w:p>
          <w:p w:rsidRPr="00EF359D" w:rsidR="00EF359D" w:rsidP="00D0700F" w:rsidRDefault="00EF359D" w14:paraId="05B872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right)</w:t>
            </w:r>
          </w:p>
        </w:tc>
        <w:tc>
          <w:tcPr>
            <w:tcW w:w="24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102024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iltrate</w:t>
            </w:r>
          </w:p>
        </w:tc>
        <w:tc>
          <w:tcPr>
            <w:tcW w:w="14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3C2EFF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060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721D95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786222B6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399CF4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554FF3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brosis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772C4D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799F89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75206E68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67DA89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center"/>
            <w:hideMark/>
          </w:tcPr>
          <w:p w:rsidRPr="00EF359D" w:rsidR="00EF359D" w:rsidP="00D0700F" w:rsidRDefault="00EF359D" w14:paraId="45E122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EF359D" w:rsidR="00EF359D" w:rsidP="00D0700F" w:rsidRDefault="00EF359D" w14:paraId="68F8EC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4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308839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EF359D" w:rsidR="00EF359D" w:rsidTr="63DB5C67" w14:paraId="52B9B508" w14:textId="77777777">
        <w:trPr>
          <w:trHeight w:val="300"/>
        </w:trPr>
        <w:tc>
          <w:tcPr>
            <w:tcW w:w="1060" w:type="dxa"/>
            <w:vMerge/>
            <w:tcBorders/>
            <w:tcMar/>
            <w:vAlign w:val="center"/>
            <w:hideMark/>
          </w:tcPr>
          <w:p w:rsidRPr="00EF359D" w:rsidR="00EF359D" w:rsidP="00D0700F" w:rsidRDefault="00EF359D" w14:paraId="783882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single" w:color="auto" w:sz="4" w:space="0"/>
              <w:left w:val="single" w:color="auto" w:sz="4" w:space="0"/>
              <w:bottom w:val="single" w:color="000000" w:themeColor="text1" w:sz="8" w:space="0"/>
              <w:right w:val="nil"/>
            </w:tcBorders>
            <w:noWrap/>
            <w:tcMar/>
            <w:vAlign w:val="top"/>
            <w:hideMark/>
          </w:tcPr>
          <w:p w:rsidRPr="00EF359D" w:rsidR="00EF359D" w:rsidP="1B8054EE" w:rsidRDefault="00EF359D" w14:paraId="2AF4E497" w14:textId="5B2FDFBC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 w:rsidR="3A97B6E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</w:t>
            </w: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aplasia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noWrap/>
            <w:tcMar/>
            <w:vAlign w:val="bottom"/>
            <w:hideMark/>
          </w:tcPr>
          <w:p w:rsidRPr="00EF359D" w:rsidR="00EF359D" w:rsidP="1B8054EE" w:rsidRDefault="00EF359D" w14:paraId="0FF24375" w14:textId="2BFB433C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 w:rsidR="7D2C0EA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rade </w:t>
            </w:r>
            <w:r w:rsidRPr="00EF359D" w:rsidR="5C97DE87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000000" w:themeColor="text1" w:sz="4"/>
              <w:right w:val="single" w:color="auto" w:sz="8" w:space="0"/>
            </w:tcBorders>
            <w:noWrap/>
            <w:tcMar/>
            <w:vAlign w:val="bottom"/>
            <w:hideMark/>
          </w:tcPr>
          <w:p w:rsidRPr="00EF359D" w:rsidR="00EF359D" w:rsidP="00D0700F" w:rsidRDefault="00EF359D" w14:paraId="5C12A7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359D" w:rsidR="5C97DE87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</w:tbl>
    <w:p w:rsidR="63DB5C67" w:rsidRDefault="63DB5C67" w14:paraId="229C3C11" w14:textId="05EC6198"/>
    <w:p w:rsidRPr="00EF359D" w:rsidR="007201F8" w:rsidRDefault="00EF359D" w14:paraId="0B47CCB3" w14:textId="3ED48C59">
      <w:pPr>
        <w:rPr>
          <w:rFonts w:ascii="Times New Roman" w:hAnsi="Times New Roman" w:cs="Times New Roman"/>
        </w:rPr>
      </w:pPr>
      <w:r w:rsidRPr="00EF359D">
        <w:rPr>
          <w:rFonts w:ascii="Times New Roman" w:hAnsi="Times New Roman" w:cs="Times New Roman"/>
        </w:rPr>
        <w:t>* In the urinary bladder (dorsal) only 7 animals were graded instead of 8 animals.</w:t>
      </w:r>
    </w:p>
    <w:sectPr w:rsidRPr="00EF359D" w:rsidR="007201F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59D"/>
    <w:rsid w:val="000B3413"/>
    <w:rsid w:val="002D335B"/>
    <w:rsid w:val="004C1A15"/>
    <w:rsid w:val="005D4207"/>
    <w:rsid w:val="007201F8"/>
    <w:rsid w:val="00750ADC"/>
    <w:rsid w:val="00AA2F03"/>
    <w:rsid w:val="00EF359D"/>
    <w:rsid w:val="00F678F2"/>
    <w:rsid w:val="046141E1"/>
    <w:rsid w:val="07E1B872"/>
    <w:rsid w:val="08D8C9B7"/>
    <w:rsid w:val="175181B5"/>
    <w:rsid w:val="1B8054EE"/>
    <w:rsid w:val="1F927A5B"/>
    <w:rsid w:val="254093A4"/>
    <w:rsid w:val="299B0DEB"/>
    <w:rsid w:val="2AB40C5E"/>
    <w:rsid w:val="322D8BC1"/>
    <w:rsid w:val="3492DA19"/>
    <w:rsid w:val="3A728535"/>
    <w:rsid w:val="3A97B6ED"/>
    <w:rsid w:val="3D4FA220"/>
    <w:rsid w:val="3FA5C3B2"/>
    <w:rsid w:val="405D6285"/>
    <w:rsid w:val="465ACB0A"/>
    <w:rsid w:val="512EDD56"/>
    <w:rsid w:val="58E5C007"/>
    <w:rsid w:val="5B145212"/>
    <w:rsid w:val="5C97DE87"/>
    <w:rsid w:val="5F4B26F9"/>
    <w:rsid w:val="61780707"/>
    <w:rsid w:val="63DB5C67"/>
    <w:rsid w:val="6574EE74"/>
    <w:rsid w:val="682C8632"/>
    <w:rsid w:val="7100AD02"/>
    <w:rsid w:val="7AE4406E"/>
    <w:rsid w:val="7D2C0EA4"/>
    <w:rsid w:val="7F938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71189"/>
  <w15:chartTrackingRefBased/>
  <w15:docId w15:val="{550430BE-B115-F94F-8901-6E0B5C713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F359D"/>
    <w:pPr>
      <w:spacing w:after="160" w:line="278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59D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59D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59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59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59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59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59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59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59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F359D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F359D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F359D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F359D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F359D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F359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F359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F359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F35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59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/>
    </w:rPr>
  </w:style>
  <w:style w:type="character" w:styleId="TitleChar" w:customStyle="1">
    <w:name w:val="Title Char"/>
    <w:basedOn w:val="DefaultParagraphFont"/>
    <w:link w:val="Title"/>
    <w:uiPriority w:val="10"/>
    <w:rsid w:val="00EF359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59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styleId="SubtitleChar" w:customStyle="1">
    <w:name w:val="Subtitle Char"/>
    <w:basedOn w:val="DefaultParagraphFont"/>
    <w:link w:val="Subtitle"/>
    <w:uiPriority w:val="11"/>
    <w:rsid w:val="00EF35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59D"/>
    <w:pPr>
      <w:spacing w:before="160" w:line="240" w:lineRule="auto"/>
      <w:jc w:val="center"/>
    </w:pPr>
    <w:rPr>
      <w:i/>
      <w:iCs/>
      <w:color w:val="404040" w:themeColor="text1" w:themeTint="BF"/>
      <w:lang/>
    </w:rPr>
  </w:style>
  <w:style w:type="character" w:styleId="QuoteChar" w:customStyle="1">
    <w:name w:val="Quote Char"/>
    <w:basedOn w:val="DefaultParagraphFont"/>
    <w:link w:val="Quote"/>
    <w:uiPriority w:val="29"/>
    <w:rsid w:val="00EF35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59D"/>
    <w:pPr>
      <w:spacing w:after="0" w:line="240" w:lineRule="auto"/>
      <w:ind w:left="720"/>
      <w:contextualSpacing/>
    </w:pPr>
    <w:rPr>
      <w:lang/>
    </w:rPr>
  </w:style>
  <w:style w:type="character" w:styleId="IntenseEmphasis">
    <w:name w:val="Intense Emphasis"/>
    <w:basedOn w:val="DefaultParagraphFont"/>
    <w:uiPriority w:val="21"/>
    <w:qFormat/>
    <w:rsid w:val="00EF35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59D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lang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F35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59D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F35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59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EF359D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018B177C41F44397402444294D5845" ma:contentTypeVersion="9" ma:contentTypeDescription="Create a new document." ma:contentTypeScope="" ma:versionID="b60b237d2d20a1516245fa2bfd05d05c">
  <xsd:schema xmlns:xsd="http://www.w3.org/2001/XMLSchema" xmlns:xs="http://www.w3.org/2001/XMLSchema" xmlns:p="http://schemas.microsoft.com/office/2006/metadata/properties" xmlns:ns2="e7bf8d35-279f-4134-bd67-0cd7f70a47c8" targetNamespace="http://schemas.microsoft.com/office/2006/metadata/properties" ma:root="true" ma:fieldsID="141f42df1da04741c388822975d2a6aa" ns2:_="">
    <xsd:import namespace="e7bf8d35-279f-4134-bd67-0cd7f70a47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bf8d35-279f-4134-bd67-0cd7f70a47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C686C54-0347-47AD-AB15-1C54C50AAE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EDA804-AFF3-400F-AE25-F1F2D6B57E6D}"/>
</file>

<file path=customXml/itemProps3.xml><?xml version="1.0" encoding="utf-8"?>
<ds:datastoreItem xmlns:ds="http://schemas.openxmlformats.org/officeDocument/2006/customXml" ds:itemID="{F7890FF4-A40C-4F71-81DD-3E3708CCB16F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ubbers</dc:creator>
  <cp:keywords/>
  <dc:description/>
  <cp:lastModifiedBy>Podob, Emily [JRDUS]</cp:lastModifiedBy>
  <cp:revision>4</cp:revision>
  <dcterms:created xsi:type="dcterms:W3CDTF">2026-02-12T14:59:00Z</dcterms:created>
  <dcterms:modified xsi:type="dcterms:W3CDTF">2026-02-12T15:4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018B177C41F44397402444294D5845</vt:lpwstr>
  </property>
</Properties>
</file>